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FC3658" w14:textId="2FE89AE7" w:rsidR="00CE209B" w:rsidRPr="00A22076" w:rsidRDefault="00CE209B" w:rsidP="00CE209B">
      <w:pPr>
        <w:keepNext/>
        <w:spacing w:line="480" w:lineRule="auto"/>
        <w:rPr>
          <w:b/>
          <w:bCs/>
        </w:rPr>
      </w:pPr>
      <w:bookmarkStart w:id="0" w:name="_Hlk86013268"/>
      <w:bookmarkStart w:id="1" w:name="_GoBack"/>
      <w:bookmarkEnd w:id="1"/>
      <w:r w:rsidRPr="00A22076">
        <w:rPr>
          <w:b/>
          <w:bCs/>
        </w:rPr>
        <w:t xml:space="preserve">Table </w:t>
      </w:r>
      <w:r>
        <w:rPr>
          <w:b/>
          <w:bCs/>
        </w:rPr>
        <w:t>S1</w:t>
      </w:r>
      <w:r w:rsidRPr="00A22076">
        <w:rPr>
          <w:b/>
          <w:bCs/>
        </w:rPr>
        <w:t xml:space="preserve">. </w:t>
      </w:r>
      <w:bookmarkStart w:id="2" w:name="_Hlk88061873"/>
      <w:r>
        <w:rPr>
          <w:b/>
          <w:bCs/>
        </w:rPr>
        <w:t xml:space="preserve">Empathic and counter-empathic responses: </w:t>
      </w:r>
      <w:r w:rsidR="006855FB">
        <w:rPr>
          <w:b/>
          <w:bCs/>
        </w:rPr>
        <w:t>Extended</w:t>
      </w:r>
      <w:r>
        <w:rPr>
          <w:b/>
          <w:bCs/>
        </w:rPr>
        <w:t xml:space="preserve"> ANOVA results</w:t>
      </w:r>
      <w:r w:rsidRPr="00513F51">
        <w:rPr>
          <w:b/>
          <w:bCs/>
        </w:rPr>
        <w:t xml:space="preserve">  </w:t>
      </w:r>
      <w:bookmarkEnd w:id="2"/>
    </w:p>
    <w:tbl>
      <w:tblPr>
        <w:tblW w:w="13017" w:type="dxa"/>
        <w:tblLayout w:type="fixed"/>
        <w:tblLook w:val="04A0" w:firstRow="1" w:lastRow="0" w:firstColumn="1" w:lastColumn="0" w:noHBand="0" w:noVBand="1"/>
      </w:tblPr>
      <w:tblGrid>
        <w:gridCol w:w="2517"/>
        <w:gridCol w:w="2750"/>
        <w:gridCol w:w="430"/>
        <w:gridCol w:w="603"/>
        <w:gridCol w:w="1021"/>
        <w:gridCol w:w="1022"/>
        <w:gridCol w:w="922"/>
        <w:gridCol w:w="430"/>
        <w:gridCol w:w="655"/>
        <w:gridCol w:w="923"/>
        <w:gridCol w:w="1057"/>
        <w:gridCol w:w="687"/>
      </w:tblGrid>
      <w:tr w:rsidR="00CE209B" w:rsidRPr="00E411EC" w14:paraId="6830BE1A" w14:textId="77777777" w:rsidTr="008176CD">
        <w:trPr>
          <w:trHeight w:val="773"/>
        </w:trPr>
        <w:tc>
          <w:tcPr>
            <w:tcW w:w="25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BD7D40" w14:textId="77777777" w:rsidR="00CE209B" w:rsidRPr="00E411EC" w:rsidRDefault="00CE209B" w:rsidP="008176CD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Variable/</w:t>
            </w:r>
            <w:r w:rsidRPr="00E411EC">
              <w:rPr>
                <w:b/>
                <w:bCs/>
                <w:color w:val="000000"/>
              </w:rPr>
              <w:br/>
              <w:t>interaction</w:t>
            </w:r>
          </w:p>
        </w:tc>
        <w:tc>
          <w:tcPr>
            <w:tcW w:w="27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7ACB54" w14:textId="77777777" w:rsidR="00CE209B" w:rsidRPr="00E411EC" w:rsidRDefault="00CE209B" w:rsidP="008176CD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Event</w:t>
            </w:r>
          </w:p>
        </w:tc>
        <w:tc>
          <w:tcPr>
            <w:tcW w:w="39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2F80" w14:textId="77777777" w:rsidR="00CE209B" w:rsidRPr="00E411EC" w:rsidRDefault="00CE209B" w:rsidP="008176CD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Empathic responses</w:t>
            </w:r>
          </w:p>
        </w:tc>
        <w:tc>
          <w:tcPr>
            <w:tcW w:w="37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477A" w14:textId="77777777" w:rsidR="00CE209B" w:rsidRPr="00E411EC" w:rsidRDefault="00CE209B" w:rsidP="008176CD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Counter-empathic responses</w:t>
            </w:r>
          </w:p>
        </w:tc>
      </w:tr>
      <w:tr w:rsidR="00CE209B" w:rsidRPr="00E411EC" w14:paraId="451439CC" w14:textId="77777777" w:rsidTr="008176CD">
        <w:trPr>
          <w:trHeight w:val="85"/>
        </w:trPr>
        <w:tc>
          <w:tcPr>
            <w:tcW w:w="25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9E0C9" w14:textId="77777777" w:rsidR="00CE209B" w:rsidRPr="00E411EC" w:rsidRDefault="00CE209B" w:rsidP="008176CD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143BA" w14:textId="77777777" w:rsidR="00CE209B" w:rsidRPr="00E411EC" w:rsidRDefault="00CE209B" w:rsidP="008176CD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2610" w14:textId="77777777" w:rsidR="00CE209B" w:rsidRPr="00E411EC" w:rsidRDefault="00CE209B" w:rsidP="00E5292F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df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1871" w14:textId="77777777" w:rsidR="00CE209B" w:rsidRPr="00E411EC" w:rsidRDefault="00CE209B" w:rsidP="00E826D4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Err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37EB8" w14:textId="77777777" w:rsidR="00CE209B" w:rsidRPr="00E411EC" w:rsidRDefault="00CE209B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F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2041" w14:textId="77777777" w:rsidR="00CE209B" w:rsidRPr="004C614C" w:rsidRDefault="00CE209B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  <w:color w:val="000000"/>
              </w:rPr>
            </w:pPr>
            <w:r w:rsidRPr="004C614C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F1510" w14:textId="77777777" w:rsidR="00CE209B" w:rsidRPr="00E411EC" w:rsidRDefault="00CE209B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ƞ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7CA2C" w14:textId="77777777" w:rsidR="00CE209B" w:rsidRPr="00E411EC" w:rsidRDefault="00CE209B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d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DF24" w14:textId="77777777" w:rsidR="00CE209B" w:rsidRPr="00E411EC" w:rsidRDefault="00CE209B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Er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3ACC" w14:textId="77777777" w:rsidR="00CE209B" w:rsidRPr="00E411EC" w:rsidRDefault="00CE209B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F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9255" w14:textId="77777777" w:rsidR="00CE209B" w:rsidRPr="004C614C" w:rsidRDefault="00CE209B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  <w:color w:val="000000"/>
              </w:rPr>
            </w:pPr>
            <w:r w:rsidRPr="004C614C">
              <w:rPr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A81D9" w14:textId="77777777" w:rsidR="00CE209B" w:rsidRPr="00E411EC" w:rsidRDefault="00CE209B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ƞ2</w:t>
            </w:r>
          </w:p>
        </w:tc>
      </w:tr>
      <w:tr w:rsidR="00CE209B" w:rsidRPr="00E411EC" w14:paraId="546FB394" w14:textId="77777777" w:rsidTr="008176CD">
        <w:trPr>
          <w:trHeight w:val="315"/>
        </w:trPr>
        <w:tc>
          <w:tcPr>
            <w:tcW w:w="25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FA2A64" w14:textId="77777777" w:rsidR="00CE209B" w:rsidRPr="00E411EC" w:rsidRDefault="00CE209B" w:rsidP="008176CD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Team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0BA8" w14:textId="701BA1E7" w:rsidR="00CE209B" w:rsidRPr="00E411EC" w:rsidRDefault="00CE209B" w:rsidP="008176CD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Physical pain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F0E3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31E4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FA94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</w:pPr>
            <w:r w:rsidRPr="00E411EC">
              <w:t>89.9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D841" w14:textId="60D0CCD2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E411EC">
              <w:rPr>
                <w:b/>
                <w:bCs/>
              </w:rPr>
              <w:t>.00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234F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</w:pPr>
            <w:r w:rsidRPr="00E411EC">
              <w:t>.61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48B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EFFB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2E98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03.0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892F" w14:textId="454E7625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.00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B59A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64</w:t>
            </w:r>
          </w:p>
        </w:tc>
      </w:tr>
      <w:tr w:rsidR="00CE209B" w:rsidRPr="00E411EC" w14:paraId="20D5BBDE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91E6A" w14:textId="77777777" w:rsidR="00CE209B" w:rsidRPr="00E411EC" w:rsidRDefault="00CE209B" w:rsidP="008176CD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A6B0" w14:textId="491AA25B" w:rsidR="00CE209B" w:rsidRPr="00E411EC" w:rsidRDefault="00CE209B" w:rsidP="008176CD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Emotional distre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A82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B769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1B18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</w:pPr>
            <w:r w:rsidRPr="00E411EC">
              <w:t>20.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73C2" w14:textId="6E174BD2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E411EC">
              <w:rPr>
                <w:b/>
                <w:bCs/>
              </w:rPr>
              <w:t>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C60D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</w:pPr>
            <w:r w:rsidRPr="00E411EC">
              <w:t>.2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9BC3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8D22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56F3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6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7D05" w14:textId="0EC4A41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.0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135D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22</w:t>
            </w:r>
          </w:p>
        </w:tc>
      </w:tr>
      <w:tr w:rsidR="00CE209B" w:rsidRPr="00E411EC" w14:paraId="12FDD726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4E866" w14:textId="77777777" w:rsidR="00CE209B" w:rsidRPr="00E411EC" w:rsidRDefault="00CE209B" w:rsidP="008176CD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6619" w14:textId="5235C227" w:rsidR="00CE209B" w:rsidRPr="00E411EC" w:rsidRDefault="00CE209B" w:rsidP="008176CD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 xml:space="preserve">Positive </w:t>
            </w:r>
            <w:r w:rsidR="00371A44">
              <w:rPr>
                <w:color w:val="000000"/>
              </w:rPr>
              <w:t>event</w:t>
            </w:r>
            <w:r w:rsidR="000378CB">
              <w:rPr>
                <w:color w:val="000000"/>
              </w:rPr>
              <w:t>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DAD23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812AC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12D2C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</w:pPr>
            <w:r w:rsidRPr="00E411EC">
              <w:t>30.6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EBEE8" w14:textId="28D7AFF1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E411EC">
              <w:rPr>
                <w:b/>
                <w:bCs/>
              </w:rPr>
              <w:t>.0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EC6E3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</w:pPr>
            <w:r w:rsidRPr="00E411EC">
              <w:t>.3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CEEC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F397B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D065E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28.0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0018" w14:textId="16DD5570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.00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2582F" w14:textId="77777777" w:rsidR="00CE209B" w:rsidRPr="00E411EC" w:rsidRDefault="00CE209B" w:rsidP="00B55E32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33</w:t>
            </w:r>
          </w:p>
        </w:tc>
      </w:tr>
      <w:tr w:rsidR="00371A44" w:rsidRPr="00E411EC" w14:paraId="6115FFDA" w14:textId="77777777" w:rsidTr="008176CD">
        <w:trPr>
          <w:trHeight w:val="315"/>
        </w:trPr>
        <w:tc>
          <w:tcPr>
            <w:tcW w:w="25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3378A4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Race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E904" w14:textId="47DF649C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Physical pain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3C8F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085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31D8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43.9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EF35" w14:textId="1E041C8C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E411EC">
              <w:rPr>
                <w:b/>
                <w:bCs/>
              </w:rPr>
              <w:t>.00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7F86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.43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0528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B95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B7A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81.7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C62C" w14:textId="442379F0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.000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DA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58</w:t>
            </w:r>
          </w:p>
        </w:tc>
      </w:tr>
      <w:tr w:rsidR="00371A44" w:rsidRPr="00E411EC" w14:paraId="5F22CA69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53107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A36B" w14:textId="4FE84035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Emotional distre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43D2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A430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713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65.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6800" w14:textId="1EC7EA13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E411EC">
              <w:rPr>
                <w:b/>
                <w:bCs/>
              </w:rPr>
              <w:t>.0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A3DE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.5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234A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84BB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D246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68.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A730" w14:textId="2009B445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.0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BB8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54</w:t>
            </w:r>
          </w:p>
        </w:tc>
      </w:tr>
      <w:tr w:rsidR="00371A44" w:rsidRPr="00E411EC" w14:paraId="12443953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C09F7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7312E" w14:textId="73662F00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 xml:space="preserve">Positive </w:t>
            </w:r>
            <w:r>
              <w:rPr>
                <w:color w:val="000000"/>
              </w:rPr>
              <w:t>event</w:t>
            </w:r>
            <w:r w:rsidR="000378CB">
              <w:rPr>
                <w:color w:val="000000"/>
              </w:rPr>
              <w:t>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937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52430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A0FFE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73.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52D9" w14:textId="766B8BC1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E411EC">
              <w:rPr>
                <w:b/>
                <w:bCs/>
              </w:rPr>
              <w:t>.0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24E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.5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466A0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C96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7BCD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49.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3A6AC" w14:textId="2F558ADE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.00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DAEA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72</w:t>
            </w:r>
          </w:p>
        </w:tc>
      </w:tr>
      <w:tr w:rsidR="00371A44" w:rsidRPr="00E411EC" w14:paraId="175FE759" w14:textId="77777777" w:rsidTr="008176CD">
        <w:trPr>
          <w:trHeight w:val="315"/>
        </w:trPr>
        <w:tc>
          <w:tcPr>
            <w:tcW w:w="25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57D15C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Manipulation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96B4" w14:textId="66EF63CE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Physical pain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60E4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DB14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5658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0.53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642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.46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310F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.01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FBF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312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8960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15A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97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38D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0</w:t>
            </w:r>
          </w:p>
        </w:tc>
      </w:tr>
      <w:tr w:rsidR="00371A44" w:rsidRPr="00E411EC" w14:paraId="526E37C8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AFC00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6E74" w14:textId="66E4FDA8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Emotional distre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4BE7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CF1C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381E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0.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3A9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.9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2F4A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.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FC0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8F34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736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9154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6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20CE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0</w:t>
            </w:r>
          </w:p>
        </w:tc>
      </w:tr>
      <w:tr w:rsidR="00371A44" w:rsidRPr="00E411EC" w14:paraId="54C2F8B2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ECF4B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34FB4" w14:textId="3226153A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 xml:space="preserve">Positive </w:t>
            </w:r>
            <w:r>
              <w:rPr>
                <w:color w:val="000000"/>
              </w:rPr>
              <w:t>event</w:t>
            </w:r>
            <w:r w:rsidR="000378CB">
              <w:rPr>
                <w:color w:val="000000"/>
              </w:rPr>
              <w:t>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595F7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FC06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F3D1C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0.6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8273A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.43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59D90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</w:pPr>
            <w:r w:rsidRPr="00E411EC">
              <w:t>.0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4758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FF75B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0AB6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2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4F23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65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CD278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0</w:t>
            </w:r>
          </w:p>
        </w:tc>
      </w:tr>
      <w:tr w:rsidR="00371A44" w:rsidRPr="00E411EC" w14:paraId="1DF5C3B9" w14:textId="77777777" w:rsidTr="008176CD">
        <w:trPr>
          <w:trHeight w:val="315"/>
        </w:trPr>
        <w:tc>
          <w:tcPr>
            <w:tcW w:w="25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CB99DB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Team * Manipulation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48D" w14:textId="780D5184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Physical pain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97F0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AF8B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7422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.3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3A4F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258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A936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2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658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5E2F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F3D6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3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2C8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55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7A47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1</w:t>
            </w:r>
          </w:p>
        </w:tc>
      </w:tr>
      <w:tr w:rsidR="00371A44" w:rsidRPr="00E411EC" w14:paraId="2EA6712D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24015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874" w14:textId="57F3280A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Emotional distre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09A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FC1A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4B82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A0CE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4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CBDC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ACA2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AA66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0C7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B2A7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5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9BD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1</w:t>
            </w:r>
          </w:p>
        </w:tc>
      </w:tr>
      <w:tr w:rsidR="00371A44" w:rsidRPr="00E411EC" w14:paraId="6CCC531F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0936E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B2C3" w14:textId="7A092038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 xml:space="preserve">Positive </w:t>
            </w:r>
            <w:r>
              <w:rPr>
                <w:color w:val="000000"/>
              </w:rPr>
              <w:t>event</w:t>
            </w:r>
            <w:r w:rsidR="000378CB">
              <w:rPr>
                <w:color w:val="000000"/>
              </w:rPr>
              <w:t>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A77A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7B57B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186F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.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31C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23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A051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14780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C9AC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B2F6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5B49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88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DEA2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0</w:t>
            </w:r>
          </w:p>
        </w:tc>
      </w:tr>
      <w:tr w:rsidR="00371A44" w:rsidRPr="00E411EC" w14:paraId="144AC037" w14:textId="77777777" w:rsidTr="008176CD">
        <w:trPr>
          <w:trHeight w:val="315"/>
        </w:trPr>
        <w:tc>
          <w:tcPr>
            <w:tcW w:w="25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9DC99D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Race * Manipulation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87E4" w14:textId="215262E0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Physical pain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1969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93FA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EE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0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DC6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91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2424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0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6E0B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644E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C2AE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1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457B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708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6954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0</w:t>
            </w:r>
          </w:p>
        </w:tc>
      </w:tr>
      <w:tr w:rsidR="00371A44" w:rsidRPr="00E411EC" w14:paraId="1C75116D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CCBD6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79A7" w14:textId="736ABF5F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Emotional distre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DC4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625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43F9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9348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9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F33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734E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52D4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3A2C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9BC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7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DE04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0</w:t>
            </w:r>
          </w:p>
        </w:tc>
      </w:tr>
      <w:tr w:rsidR="00371A44" w:rsidRPr="00E411EC" w14:paraId="4583EC62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A517F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593E" w14:textId="4B25EF7E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 xml:space="preserve">Positive </w:t>
            </w:r>
            <w:r>
              <w:rPr>
                <w:color w:val="000000"/>
              </w:rPr>
              <w:t>event</w:t>
            </w:r>
            <w:r w:rsidR="000378CB">
              <w:rPr>
                <w:color w:val="000000"/>
              </w:rPr>
              <w:t>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6CC6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2CC30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0024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A05B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75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B78A2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FB3D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586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59F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3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8D8E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55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178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1</w:t>
            </w:r>
          </w:p>
        </w:tc>
      </w:tr>
      <w:tr w:rsidR="00371A44" w:rsidRPr="00E411EC" w14:paraId="6CD6133F" w14:textId="77777777" w:rsidTr="008176CD">
        <w:trPr>
          <w:trHeight w:val="315"/>
        </w:trPr>
        <w:tc>
          <w:tcPr>
            <w:tcW w:w="25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1045BD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Team * Race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5135" w14:textId="56F52564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Physical pain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274F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DF5C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A83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2.7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E6A7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10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4FA4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4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F82F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FF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E099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1.3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38CD" w14:textId="7FBD2B4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.00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0DFB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16</w:t>
            </w:r>
          </w:p>
        </w:tc>
      </w:tr>
      <w:tr w:rsidR="00371A44" w:rsidRPr="00E411EC" w14:paraId="08CDC936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D5983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D9B8" w14:textId="762BF25B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Emotional distre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4DAC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93A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60A6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C659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7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42E2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D05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47B7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1FB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.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2FA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2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1B44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2</w:t>
            </w:r>
          </w:p>
        </w:tc>
      </w:tr>
      <w:tr w:rsidR="00371A44" w:rsidRPr="00E411EC" w14:paraId="68332E06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CD75C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ECDD8" w14:textId="09618506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 xml:space="preserve">Positive </w:t>
            </w:r>
            <w:r>
              <w:rPr>
                <w:color w:val="000000"/>
              </w:rPr>
              <w:t>event</w:t>
            </w:r>
            <w:r w:rsidR="000378CB">
              <w:rPr>
                <w:color w:val="000000"/>
              </w:rPr>
              <w:t>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C71C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6FBC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7516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99526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93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A99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52CEA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8F5E9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EAA8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9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02647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34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93E98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2</w:t>
            </w:r>
          </w:p>
        </w:tc>
      </w:tr>
      <w:tr w:rsidR="00371A44" w:rsidRPr="00E411EC" w14:paraId="40B066DD" w14:textId="77777777" w:rsidTr="008176CD">
        <w:trPr>
          <w:trHeight w:val="315"/>
        </w:trPr>
        <w:tc>
          <w:tcPr>
            <w:tcW w:w="25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799019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  <w:r w:rsidRPr="00E411EC">
              <w:rPr>
                <w:b/>
                <w:bCs/>
                <w:color w:val="000000"/>
              </w:rPr>
              <w:t>Team * Race * Manipulatio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C27B" w14:textId="4D32497F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Physical pain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D9BF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7844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7032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D713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7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DFFC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B43E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855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2EA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3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BB44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054E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5</w:t>
            </w:r>
          </w:p>
        </w:tc>
      </w:tr>
      <w:tr w:rsidR="00371A44" w:rsidRPr="00E411EC" w14:paraId="36706F5C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70AD8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E326" w14:textId="630F07B1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>Emotional distre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0B1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1700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2F12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97B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3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EB1B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1C30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42D1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1C8C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11C9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4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074A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1</w:t>
            </w:r>
          </w:p>
        </w:tc>
      </w:tr>
      <w:tr w:rsidR="00371A44" w:rsidRPr="00E411EC" w14:paraId="3FEA36FB" w14:textId="77777777" w:rsidTr="008176CD">
        <w:trPr>
          <w:trHeight w:val="315"/>
        </w:trPr>
        <w:tc>
          <w:tcPr>
            <w:tcW w:w="2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CEF39" w14:textId="77777777" w:rsidR="00371A44" w:rsidRPr="00E411EC" w:rsidRDefault="00371A44" w:rsidP="00371A44">
            <w:pPr>
              <w:widowControl/>
              <w:autoSpaceDE/>
              <w:autoSpaceDN/>
              <w:adjustRightInd/>
              <w:rPr>
                <w:b/>
                <w:bCs/>
                <w:color w:val="00000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2062A" w14:textId="7D38FF42" w:rsidR="00371A44" w:rsidRPr="00E411EC" w:rsidRDefault="00371A44" w:rsidP="00371A44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E411EC">
              <w:rPr>
                <w:color w:val="000000"/>
              </w:rPr>
              <w:t xml:space="preserve">Positive </w:t>
            </w:r>
            <w:r>
              <w:rPr>
                <w:color w:val="000000"/>
              </w:rPr>
              <w:t>event</w:t>
            </w:r>
            <w:r w:rsidR="000378CB">
              <w:rPr>
                <w:color w:val="000000"/>
              </w:rPr>
              <w:t>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37CC2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EFED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1B95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5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FDB8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45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4679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E6680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F0E7A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06DB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0.7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E3A9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39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BE02" w14:textId="77777777" w:rsidR="00371A44" w:rsidRPr="00E411EC" w:rsidRDefault="00371A44" w:rsidP="00371A44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E411EC">
              <w:rPr>
                <w:color w:val="000000"/>
              </w:rPr>
              <w:t>.01</w:t>
            </w:r>
          </w:p>
        </w:tc>
      </w:tr>
      <w:bookmarkEnd w:id="0"/>
    </w:tbl>
    <w:p w14:paraId="40E57049" w14:textId="7585831E" w:rsidR="00A66E96" w:rsidRDefault="00A66E96" w:rsidP="00A66E96"/>
    <w:sectPr w:rsidR="00A66E96" w:rsidSect="000378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D904A9" w14:textId="77777777" w:rsidR="00811218" w:rsidRDefault="00811218" w:rsidP="00CE209B">
      <w:r>
        <w:separator/>
      </w:r>
    </w:p>
  </w:endnote>
  <w:endnote w:type="continuationSeparator" w:id="0">
    <w:p w14:paraId="0918BA8E" w14:textId="77777777" w:rsidR="00811218" w:rsidRDefault="00811218" w:rsidP="00CE2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FA7875" w14:textId="77777777" w:rsidR="00811218" w:rsidRDefault="00811218" w:rsidP="00CE209B">
      <w:r>
        <w:separator/>
      </w:r>
    </w:p>
  </w:footnote>
  <w:footnote w:type="continuationSeparator" w:id="0">
    <w:p w14:paraId="38C6E769" w14:textId="77777777" w:rsidR="00811218" w:rsidRDefault="00811218" w:rsidP="00CE20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94BE5"/>
    <w:multiLevelType w:val="hybridMultilevel"/>
    <w:tmpl w:val="AA7A80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E460D7"/>
    <w:multiLevelType w:val="hybridMultilevel"/>
    <w:tmpl w:val="0FAE0D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098"/>
    <w:rsid w:val="00001F22"/>
    <w:rsid w:val="000378CB"/>
    <w:rsid w:val="000460F6"/>
    <w:rsid w:val="00076FDD"/>
    <w:rsid w:val="0008311E"/>
    <w:rsid w:val="0008321A"/>
    <w:rsid w:val="0009732A"/>
    <w:rsid w:val="000A63A6"/>
    <w:rsid w:val="000C3E71"/>
    <w:rsid w:val="001408D6"/>
    <w:rsid w:val="00173DAC"/>
    <w:rsid w:val="00180785"/>
    <w:rsid w:val="001C348A"/>
    <w:rsid w:val="001F51B6"/>
    <w:rsid w:val="00227F0D"/>
    <w:rsid w:val="0030535F"/>
    <w:rsid w:val="00364163"/>
    <w:rsid w:val="00371A44"/>
    <w:rsid w:val="00387D58"/>
    <w:rsid w:val="00416332"/>
    <w:rsid w:val="004C614C"/>
    <w:rsid w:val="00557139"/>
    <w:rsid w:val="00576402"/>
    <w:rsid w:val="00595E6C"/>
    <w:rsid w:val="005C49E0"/>
    <w:rsid w:val="005E3C32"/>
    <w:rsid w:val="0062362C"/>
    <w:rsid w:val="006725A5"/>
    <w:rsid w:val="006855FB"/>
    <w:rsid w:val="006920A2"/>
    <w:rsid w:val="006B5098"/>
    <w:rsid w:val="006D21BB"/>
    <w:rsid w:val="006D7F81"/>
    <w:rsid w:val="00732129"/>
    <w:rsid w:val="007346D3"/>
    <w:rsid w:val="007E626B"/>
    <w:rsid w:val="00811218"/>
    <w:rsid w:val="00831F97"/>
    <w:rsid w:val="008B231B"/>
    <w:rsid w:val="00903250"/>
    <w:rsid w:val="009330B7"/>
    <w:rsid w:val="009A7DC4"/>
    <w:rsid w:val="00A66E96"/>
    <w:rsid w:val="00AB66E2"/>
    <w:rsid w:val="00B55954"/>
    <w:rsid w:val="00B55E32"/>
    <w:rsid w:val="00BC1F7B"/>
    <w:rsid w:val="00BF4EF6"/>
    <w:rsid w:val="00C129D6"/>
    <w:rsid w:val="00C471C1"/>
    <w:rsid w:val="00CE209B"/>
    <w:rsid w:val="00D03AFD"/>
    <w:rsid w:val="00D03FA1"/>
    <w:rsid w:val="00D21698"/>
    <w:rsid w:val="00D809B8"/>
    <w:rsid w:val="00DF64CA"/>
    <w:rsid w:val="00E5292F"/>
    <w:rsid w:val="00E826D4"/>
    <w:rsid w:val="00F427E6"/>
    <w:rsid w:val="00F51A51"/>
    <w:rsid w:val="00F62090"/>
    <w:rsid w:val="00F8110F"/>
    <w:rsid w:val="00FC2FA6"/>
    <w:rsid w:val="00FE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A6A3F9"/>
  <w15:chartTrackingRefBased/>
  <w15:docId w15:val="{321F0A39-4F58-458E-879F-98420AD16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09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163"/>
    <w:pPr>
      <w:keepNext/>
      <w:keepLines/>
      <w:widowControl/>
      <w:autoSpaceDE/>
      <w:autoSpaceDN/>
      <w:adjustRightInd/>
      <w:spacing w:after="240" w:line="360" w:lineRule="auto"/>
      <w:jc w:val="center"/>
      <w:outlineLvl w:val="0"/>
    </w:pPr>
    <w:rPr>
      <w:rFonts w:eastAsiaTheme="majorEastAsia"/>
      <w:b/>
      <w:sz w:val="36"/>
      <w:szCs w:val="32"/>
      <w:lang w:eastAsia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11E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001F22"/>
    <w:pPr>
      <w:keepNext/>
      <w:pBdr>
        <w:top w:val="single" w:sz="4" w:space="1" w:color="auto"/>
        <w:bottom w:val="single" w:sz="4" w:space="1" w:color="auto"/>
      </w:pBdr>
      <w:spacing w:line="360" w:lineRule="auto"/>
    </w:pPr>
    <w:rPr>
      <w:rFonts w:eastAsia="Calibri"/>
      <w:i/>
      <w:iCs/>
    </w:rPr>
  </w:style>
  <w:style w:type="character" w:customStyle="1" w:styleId="TableChar">
    <w:name w:val="Table Char"/>
    <w:basedOn w:val="DefaultParagraphFont"/>
    <w:link w:val="Table"/>
    <w:rsid w:val="00001F22"/>
    <w:rPr>
      <w:rFonts w:ascii="Times New Roman" w:eastAsia="Calibri" w:hAnsi="Times New Roman"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64163"/>
    <w:rPr>
      <w:rFonts w:ascii="Times New Roman" w:eastAsiaTheme="majorEastAsia" w:hAnsi="Times New Roman" w:cs="Times New Roman"/>
      <w:b/>
      <w:sz w:val="36"/>
      <w:szCs w:val="32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08311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ListParagraph">
    <w:name w:val="List Paragraph"/>
    <w:basedOn w:val="Normal"/>
    <w:uiPriority w:val="34"/>
    <w:qFormat/>
    <w:rsid w:val="006B509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B5098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5098"/>
    <w:rPr>
      <w:rFonts w:ascii="Times New Roman" w:eastAsia="Times New Roman" w:hAnsi="Times New Roman" w:cs="Times New Roman"/>
      <w:noProof/>
      <w:sz w:val="24"/>
      <w:szCs w:val="24"/>
    </w:rPr>
  </w:style>
  <w:style w:type="paragraph" w:styleId="Title">
    <w:name w:val="Title"/>
    <w:basedOn w:val="Heading1"/>
    <w:link w:val="TitleChar"/>
    <w:qFormat/>
    <w:rsid w:val="00364163"/>
    <w:rPr>
      <w:lang w:val="en-GB"/>
    </w:rPr>
  </w:style>
  <w:style w:type="character" w:customStyle="1" w:styleId="TitleChar">
    <w:name w:val="Title Char"/>
    <w:basedOn w:val="DefaultParagraphFont"/>
    <w:link w:val="Title"/>
    <w:rsid w:val="00364163"/>
    <w:rPr>
      <w:rFonts w:ascii="Times New Roman" w:eastAsiaTheme="majorEastAsia" w:hAnsi="Times New Roman" w:cstheme="majorBidi"/>
      <w:b/>
      <w:sz w:val="36"/>
      <w:szCs w:val="32"/>
      <w:lang w:val="en-GB" w:eastAsia="en-ZA"/>
    </w:rPr>
  </w:style>
  <w:style w:type="paragraph" w:styleId="Header">
    <w:name w:val="header"/>
    <w:basedOn w:val="Normal"/>
    <w:link w:val="HeaderChar"/>
    <w:uiPriority w:val="99"/>
    <w:unhideWhenUsed/>
    <w:rsid w:val="00CE20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09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E20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09B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3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D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DA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DA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5E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5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ist</dc:creator>
  <cp:keywords/>
  <dc:description/>
  <cp:lastModifiedBy>Charl Cilliers</cp:lastModifiedBy>
  <cp:revision>4</cp:revision>
  <dcterms:created xsi:type="dcterms:W3CDTF">2023-01-31T14:54:00Z</dcterms:created>
  <dcterms:modified xsi:type="dcterms:W3CDTF">2023-01-31T14:55:00Z</dcterms:modified>
</cp:coreProperties>
</file>